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16D56" w14:textId="77777777" w:rsidR="000950FA" w:rsidRDefault="009F5A28">
      <w:pPr>
        <w:pStyle w:val="SupplementaryMaterial"/>
      </w:pPr>
      <w:r>
        <w:t>Supplementary Material</w:t>
      </w:r>
    </w:p>
    <w:tbl>
      <w:tblPr>
        <w:tblW w:w="7580" w:type="dxa"/>
        <w:tblInd w:w="97" w:type="dxa"/>
        <w:tblLook w:val="04A0" w:firstRow="1" w:lastRow="0" w:firstColumn="1" w:lastColumn="0" w:noHBand="0" w:noVBand="1"/>
      </w:tblPr>
      <w:tblGrid>
        <w:gridCol w:w="1722"/>
        <w:gridCol w:w="1073"/>
        <w:gridCol w:w="4785"/>
      </w:tblGrid>
      <w:tr w:rsidR="0038312E" w14:paraId="04C665EE" w14:textId="77777777" w:rsidTr="0038312E">
        <w:trPr>
          <w:trHeight w:val="450"/>
        </w:trPr>
        <w:tc>
          <w:tcPr>
            <w:tcW w:w="7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39E9" w14:textId="77777777" w:rsidR="0038312E" w:rsidRDefault="0038312E">
            <w:pPr>
              <w:rPr>
                <w:rFonts w:eastAsia="SimSun"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upplementary Table S1. circRNA primers used for qRT-PCR analysis.</w:t>
            </w:r>
          </w:p>
        </w:tc>
      </w:tr>
      <w:tr w:rsidR="0038312E" w14:paraId="115CB61A" w14:textId="77777777" w:rsidTr="0038312E">
        <w:trPr>
          <w:trHeight w:val="400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11D79" w14:textId="77777777" w:rsidR="0038312E" w:rsidRDefault="0038312E">
            <w:pPr>
              <w:jc w:val="center"/>
              <w:rPr>
                <w:rFonts w:eastAsia="SimSun"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5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485C5" w14:textId="77777777" w:rsidR="0038312E" w:rsidRDefault="0038312E">
            <w:pPr>
              <w:jc w:val="center"/>
              <w:rPr>
                <w:rFonts w:eastAsia="SimSun"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 Primer sequences</w:t>
            </w:r>
          </w:p>
        </w:tc>
      </w:tr>
      <w:tr w:rsidR="0038312E" w14:paraId="10BA1BA7" w14:textId="77777777" w:rsidTr="0038312E">
        <w:trPr>
          <w:trHeight w:val="310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CDA0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irc_0000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4638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BD0A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TGGTGATCCAAAATCTGC</w:t>
            </w:r>
          </w:p>
        </w:tc>
      </w:tr>
      <w:tr w:rsidR="0038312E" w14:paraId="35E9AE77" w14:textId="77777777" w:rsidTr="0038312E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822D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CE24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1419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ATTCGGCATTGATAGGTC</w:t>
            </w:r>
          </w:p>
        </w:tc>
      </w:tr>
      <w:tr w:rsidR="0038312E" w14:paraId="621B0697" w14:textId="77777777" w:rsidTr="0038312E">
        <w:trPr>
          <w:trHeight w:val="310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EB96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irc_00017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C9F6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AE7F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CTTTCACACTGAGGTTCC</w:t>
            </w:r>
          </w:p>
        </w:tc>
      </w:tr>
      <w:tr w:rsidR="0038312E" w14:paraId="09954A32" w14:textId="77777777" w:rsidTr="0038312E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C17F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FB88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5470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ATCGAGAAGGCTTCCTGT</w:t>
            </w:r>
          </w:p>
        </w:tc>
      </w:tr>
      <w:tr w:rsidR="0038312E" w14:paraId="0509878F" w14:textId="77777777" w:rsidTr="0038312E">
        <w:trPr>
          <w:trHeight w:val="310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1D28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irc_0000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5BD3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94C1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GGCGAGTAAAGGCCATAG</w:t>
            </w:r>
          </w:p>
        </w:tc>
      </w:tr>
      <w:tr w:rsidR="0038312E" w14:paraId="58042F18" w14:textId="77777777" w:rsidTr="0038312E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2B73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C4F4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86E1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GGAAGTGTGTCTTGCTCT</w:t>
            </w:r>
          </w:p>
        </w:tc>
      </w:tr>
      <w:tr w:rsidR="0038312E" w14:paraId="1BA7AD59" w14:textId="77777777" w:rsidTr="0038312E">
        <w:trPr>
          <w:trHeight w:val="310"/>
        </w:trPr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7EE4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irc_00017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BC22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2CE1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CGGAAGGATCTTCCAAGTG</w:t>
            </w:r>
          </w:p>
        </w:tc>
      </w:tr>
      <w:tr w:rsidR="0038312E" w14:paraId="74FA24FA" w14:textId="77777777" w:rsidTr="0038312E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019B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5BB7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7576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TAAAGGTGACTGGCAAGC</w:t>
            </w:r>
          </w:p>
        </w:tc>
      </w:tr>
      <w:tr w:rsidR="0038312E" w14:paraId="0CBD1C91" w14:textId="77777777" w:rsidTr="0038312E">
        <w:trPr>
          <w:trHeight w:val="270"/>
        </w:trPr>
        <w:tc>
          <w:tcPr>
            <w:tcW w:w="17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69875A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T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5D56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9DB0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GGCCGAGGACTTTGATTG</w:t>
            </w:r>
          </w:p>
        </w:tc>
      </w:tr>
      <w:tr w:rsidR="0038312E" w14:paraId="5CA8D5F9" w14:textId="77777777" w:rsidTr="0038312E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D9FEC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CF1E2" w14:textId="77777777" w:rsidR="0038312E" w:rsidRDefault="0038312E">
            <w:pPr>
              <w:jc w:val="center"/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83A14" w14:textId="77777777" w:rsidR="0038312E" w:rsidRDefault="0038312E">
            <w:pPr>
              <w:rPr>
                <w:rFonts w:eastAsia="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TGTAACAACGCATCTCATATT</w:t>
            </w:r>
          </w:p>
        </w:tc>
      </w:tr>
    </w:tbl>
    <w:p w14:paraId="5425A0F3" w14:textId="77777777" w:rsidR="000950FA" w:rsidRDefault="000950FA">
      <w:pPr>
        <w:pStyle w:val="Title"/>
        <w:jc w:val="both"/>
      </w:pPr>
    </w:p>
    <w:sectPr w:rsidR="000950FA" w:rsidSect="000950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34254" w14:textId="77777777" w:rsidR="009F5A28" w:rsidRDefault="009F5A28">
      <w:r>
        <w:separator/>
      </w:r>
    </w:p>
  </w:endnote>
  <w:endnote w:type="continuationSeparator" w:id="0">
    <w:p w14:paraId="65B3456A" w14:textId="77777777" w:rsidR="009F5A28" w:rsidRDefault="009F5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0F66A" w14:textId="743C06DD" w:rsidR="000950FA" w:rsidRDefault="00B96E4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7A1FA6" wp14:editId="51B051B9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7F434" w14:textId="77777777" w:rsidR="000950FA" w:rsidRDefault="000950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9F5A28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A28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67A1F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" filled="f" stroked="f" strokeweight=".5pt">
              <v:textbox style="mso-fit-shape-to-text:t">
                <w:txbxContent>
                  <w:p w14:paraId="1EF7F434" w14:textId="77777777" w:rsidR="000950FA" w:rsidRDefault="000950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9F5A28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A28"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3A239" w14:textId="7A291136" w:rsidR="000950FA" w:rsidRDefault="00B96E4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1D1A4B" wp14:editId="7D8BE04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A326DD" w14:textId="77777777" w:rsidR="000950FA" w:rsidRDefault="000950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9F5A28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A28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61D1A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" filled="f" stroked="f" strokeweight=".5pt">
              <v:textbox style="mso-fit-shape-to-text:t">
                <w:txbxContent>
                  <w:p w14:paraId="67A326DD" w14:textId="77777777" w:rsidR="000950FA" w:rsidRDefault="000950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9F5A28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A28"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26D7F" w14:textId="77777777" w:rsidR="0038312E" w:rsidRDefault="00383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C6EE8" w14:textId="77777777" w:rsidR="009F5A28" w:rsidRDefault="009F5A28">
      <w:pPr>
        <w:spacing w:before="0" w:after="0"/>
      </w:pPr>
      <w:r>
        <w:separator/>
      </w:r>
    </w:p>
  </w:footnote>
  <w:footnote w:type="continuationSeparator" w:id="0">
    <w:p w14:paraId="6886DEAF" w14:textId="77777777" w:rsidR="009F5A28" w:rsidRDefault="009F5A2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E4E2D" w14:textId="77777777" w:rsidR="000950FA" w:rsidRDefault="009F5A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2E62E" w14:textId="77777777" w:rsidR="0038312E" w:rsidRDefault="003831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AD848" w14:textId="77777777" w:rsidR="000950FA" w:rsidRDefault="009F5A28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58673CE" wp14:editId="5215876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0F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12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A28"/>
    <w:rsid w:val="00A174D9"/>
    <w:rsid w:val="00AA4D24"/>
    <w:rsid w:val="00AB6715"/>
    <w:rsid w:val="00B1671E"/>
    <w:rsid w:val="00B25EB8"/>
    <w:rsid w:val="00B37F4D"/>
    <w:rsid w:val="00B96E4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8F3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EB7C9F"/>
  <w15:docId w15:val="{5F884A7D-3F82-4ECB-8CD5-964B9263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0FA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950FA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950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950F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950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950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0950FA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0950FA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0950FA"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950F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0950FA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0FA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0950FA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rsid w:val="000950FA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950FA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0950FA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0950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0950F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950FA"/>
    <w:rPr>
      <w:b/>
      <w:bCs/>
    </w:rPr>
  </w:style>
  <w:style w:type="table" w:styleId="TableGrid">
    <w:name w:val="Table Grid"/>
    <w:basedOn w:val="TableNormal"/>
    <w:uiPriority w:val="59"/>
    <w:qFormat/>
    <w:rsid w:val="000950FA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950FA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0950F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950F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950FA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0950FA"/>
  </w:style>
  <w:style w:type="character" w:styleId="Hyperlink">
    <w:name w:val="Hyperlink"/>
    <w:basedOn w:val="DefaultParagraphFont"/>
    <w:uiPriority w:val="99"/>
    <w:unhideWhenUsed/>
    <w:qFormat/>
    <w:rsid w:val="000950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950F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0950F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sid w:val="000950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0950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950FA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0950F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50FA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0950FA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950FA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950FA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0950FA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950FA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0950FA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950FA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sid w:val="000950FA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0950FA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0950F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0950F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0950F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950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0950FA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sid w:val="000950FA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0950FA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950F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EFCBD7A-BAF0-4CD3-91CE-6A8966222E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>wangyawen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27T12:04:00Z</dcterms:created>
  <dcterms:modified xsi:type="dcterms:W3CDTF">2022-01-2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5621F7DE8744851B0D3A65EC78B4041</vt:lpwstr>
  </property>
</Properties>
</file>